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220" w:type="dxa"/>
        <w:tblLook w:val="04A0" w:firstRow="1" w:lastRow="0" w:firstColumn="1" w:lastColumn="0" w:noHBand="0" w:noVBand="1"/>
      </w:tblPr>
      <w:tblGrid>
        <w:gridCol w:w="1772"/>
        <w:gridCol w:w="1117"/>
        <w:gridCol w:w="1331"/>
      </w:tblGrid>
      <w:tr w:rsidR="00CE6234" w:rsidRPr="00CE6234" w14:paraId="68593047" w14:textId="77777777" w:rsidTr="00CE6234">
        <w:trPr>
          <w:trHeight w:val="285"/>
        </w:trPr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619D1" w14:textId="77777777" w:rsidR="00CE6234" w:rsidRPr="00CE6234" w:rsidRDefault="00CE6234" w:rsidP="00CE6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ut off values in each dataset</w:t>
            </w:r>
          </w:p>
        </w:tc>
      </w:tr>
      <w:tr w:rsidR="00CE6234" w:rsidRPr="00CE6234" w14:paraId="6287F588" w14:textId="77777777" w:rsidTr="00CE6234">
        <w:trPr>
          <w:trHeight w:val="28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0D54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1AD2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(N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B2D2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ut off value</w:t>
            </w:r>
          </w:p>
        </w:tc>
      </w:tr>
      <w:tr w:rsidR="00CE6234" w:rsidRPr="00CE6234" w14:paraId="2D20642B" w14:textId="77777777" w:rsidTr="00CE6234">
        <w:trPr>
          <w:trHeight w:val="300"/>
        </w:trPr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5B0B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SE30219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967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5E67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89346</w:t>
            </w:r>
          </w:p>
        </w:tc>
      </w:tr>
      <w:tr w:rsidR="00CE6234" w:rsidRPr="00CE6234" w14:paraId="68D62EF8" w14:textId="77777777" w:rsidTr="00CE6234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BCA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312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9E0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9E1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5697</w:t>
            </w:r>
          </w:p>
        </w:tc>
      </w:tr>
      <w:tr w:rsidR="00CE6234" w:rsidRPr="00CE6234" w14:paraId="46DFA2CC" w14:textId="77777777" w:rsidTr="00CE6234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F06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500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4EB4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D3E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62206</w:t>
            </w:r>
          </w:p>
        </w:tc>
      </w:tr>
      <w:tr w:rsidR="00CE6234" w:rsidRPr="00CE6234" w14:paraId="673AA398" w14:textId="77777777" w:rsidTr="00CE6234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4CB2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ed data se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150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9D3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94205</w:t>
            </w:r>
          </w:p>
        </w:tc>
      </w:tr>
      <w:tr w:rsidR="00CE6234" w:rsidRPr="00CE6234" w14:paraId="5827B26B" w14:textId="77777777" w:rsidTr="00CE6234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E64B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720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08D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DAE0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10433</w:t>
            </w:r>
          </w:p>
        </w:tc>
      </w:tr>
      <w:tr w:rsidR="00CE6234" w:rsidRPr="00CE6234" w14:paraId="4DB37F6E" w14:textId="77777777" w:rsidTr="00CE6234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9435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LUAD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66DC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C2D7" w14:textId="77777777" w:rsidR="00CE6234" w:rsidRPr="00CE6234" w:rsidRDefault="00CE6234" w:rsidP="00CE6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62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33667</w:t>
            </w:r>
          </w:p>
        </w:tc>
      </w:tr>
    </w:tbl>
    <w:p w14:paraId="1B280F95" w14:textId="77777777" w:rsidR="003D79BD" w:rsidRDefault="003D79BD"/>
    <w:sectPr w:rsidR="003D7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082E2" w14:textId="77777777" w:rsidR="0017357C" w:rsidRDefault="0017357C" w:rsidP="00CE6234">
      <w:r>
        <w:separator/>
      </w:r>
    </w:p>
  </w:endnote>
  <w:endnote w:type="continuationSeparator" w:id="0">
    <w:p w14:paraId="53FB955A" w14:textId="77777777" w:rsidR="0017357C" w:rsidRDefault="0017357C" w:rsidP="00CE6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88DF7" w14:textId="77777777" w:rsidR="0017357C" w:rsidRDefault="0017357C" w:rsidP="00CE6234">
      <w:r>
        <w:separator/>
      </w:r>
    </w:p>
  </w:footnote>
  <w:footnote w:type="continuationSeparator" w:id="0">
    <w:p w14:paraId="1F906B3A" w14:textId="77777777" w:rsidR="0017357C" w:rsidRDefault="0017357C" w:rsidP="00CE6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370"/>
    <w:rsid w:val="0017357C"/>
    <w:rsid w:val="003D79BD"/>
    <w:rsid w:val="00CE6234"/>
    <w:rsid w:val="00E9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57B92"/>
  <w15:chartTrackingRefBased/>
  <w15:docId w15:val="{C1F3A6A6-883A-4363-82E7-F8F7F36C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3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eng</dc:creator>
  <cp:keywords/>
  <dc:description/>
  <cp:lastModifiedBy>Pancheng</cp:lastModifiedBy>
  <cp:revision>2</cp:revision>
  <dcterms:created xsi:type="dcterms:W3CDTF">2020-07-29T18:36:00Z</dcterms:created>
  <dcterms:modified xsi:type="dcterms:W3CDTF">2020-07-29T18:38:00Z</dcterms:modified>
</cp:coreProperties>
</file>